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90" w:tblpY="1776"/>
        <w:tblOverlap w:val="never"/>
        <w:tblW w:w="831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594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ame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 Sequ</w:t>
            </w:r>
            <w:bookmarkStart w:id="0" w:name="_GoBack"/>
            <w:bookmarkEnd w:id="0"/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e(5'to3'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ET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CCAACCGAGAGACAA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ET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CCACTGGCAAAGCAA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CR1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CCACTTTGCCCTTC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CR1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ATGAAGAAGAAGGCG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R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AGTTACCACCTGGTCTTG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R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GCCACTGCCAAATTTTC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1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TGGCACCAGAGGTTGT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1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TGACAGCTTCTCTGGG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TGGTCTCCTCTGACTTCA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TCTTCCTCTTGTGCTCTTG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B2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GCATCGTCATGTCTCT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B2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GCTCGAACTTGGCAA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PTL4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TCCGTACCCTTCTC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PTL4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ACCAGCCTCCAGA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RB1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AGGGACCCGAGTGTT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RB1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CCACAAACAGGTCC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NF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GCAGGTTCAAGAGG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NF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GGGCCGAACTTTCTG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C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ACCAGCTCACCAA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C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GACTCAAACTCAGC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BP1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CGGGGATCAGTTCT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BP1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CTTCTCCGACCTTG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ER1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TTCCCCATCGGCTTT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ER1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GATGGTCATCTTCT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I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ACGTCATCAACATT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I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GACCTCCTGAAGAG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3RA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AAACGAAGGAAGG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3RA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TTGGCAACGTTCAA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3A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CTGATTTTATGGGG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3A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GCTCTGTCCTGAT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C3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CCAAGCAAGATGCCT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C3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AGGACCCTTGCCTTA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R1-F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GAGTTTGGATGAGG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R1-R(Human)</w:t>
            </w:r>
          </w:p>
        </w:tc>
        <w:tc>
          <w:tcPr>
            <w:tcW w:w="59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GAAGGAGACGGCAAG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1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000A2C"/>
    <w:rsid w:val="06D159BD"/>
    <w:rsid w:val="1600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04:20:00Z</dcterms:created>
  <dc:creator>红鲤鱼与绿鲤鱼</dc:creator>
  <cp:lastModifiedBy>红鲤鱼与绿鲤鱼</cp:lastModifiedBy>
  <dcterms:modified xsi:type="dcterms:W3CDTF">2021-11-27T21:0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9DC7BFB45CF45DFB5254732F0471C9E</vt:lpwstr>
  </property>
</Properties>
</file>